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304D5" w14:textId="77777777" w:rsidR="00334582" w:rsidRPr="00AF4C17" w:rsidRDefault="00334582" w:rsidP="00334582">
      <w:pPr>
        <w:spacing w:line="30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F4C1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L DATA</w:t>
      </w:r>
    </w:p>
    <w:p w14:paraId="43AD2CDB" w14:textId="158FBCE2" w:rsidR="00334582" w:rsidRDefault="00334582" w:rsidP="00334582">
      <w:pPr>
        <w:spacing w:line="30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F4C17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1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dentification of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the efficiency of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YAP-</w:t>
      </w:r>
      <w:proofErr w:type="spellStart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shRNA</w:t>
      </w:r>
      <w:proofErr w:type="spellEnd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onstructs in SH-SY5Y cell lines by </w:t>
      </w:r>
      <w:proofErr w:type="spellStart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immunostaining</w:t>
      </w:r>
      <w:proofErr w:type="spellEnd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. A,</w:t>
      </w:r>
      <w:r w:rsidRPr="00205899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proofErr w:type="spellStart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Immunostaining</w:t>
      </w:r>
      <w:proofErr w:type="spellEnd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YAP (red) showed knockdown efficiency of YAP. SH-SY5Y cells</w:t>
      </w:r>
      <w:r w:rsidRPr="00205899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were co-transfected with vectors encoding control-</w:t>
      </w:r>
      <w:proofErr w:type="spellStart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shRNA</w:t>
      </w:r>
      <w:proofErr w:type="spellEnd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, EGFP or YAP-</w:t>
      </w:r>
      <w:proofErr w:type="spellStart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shRNA</w:t>
      </w:r>
      <w:proofErr w:type="spellEnd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205899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GFP for 48-72 h. Arrows indicated </w:t>
      </w:r>
      <w:r w:rsidR="0019622C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control cells or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YAP down-regulated cells. Scale bars, 20 </w:t>
      </w:r>
      <w:proofErr w:type="spellStart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μm</w:t>
      </w:r>
      <w:proofErr w:type="spellEnd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</w:p>
    <w:p w14:paraId="659EA05A" w14:textId="77777777" w:rsidR="00334582" w:rsidRDefault="00334582" w:rsidP="00334582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17A91E3" w14:textId="77777777" w:rsidR="00334582" w:rsidRPr="00CC0575" w:rsidRDefault="00334582" w:rsidP="00334582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C0575">
        <w:rPr>
          <w:rFonts w:ascii="Times New Roman" w:hAnsi="Times New Roman" w:cs="Times New Roman"/>
          <w:b/>
          <w:color w:val="000000"/>
          <w:sz w:val="24"/>
          <w:szCs w:val="24"/>
        </w:rPr>
        <w:t>FIGURE</w:t>
      </w:r>
      <w:r w:rsidRPr="00CC057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S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YAP knockdown inhibited the proliferation of SH-SY5Y cells.</w:t>
      </w:r>
    </w:p>
    <w:p w14:paraId="263B683D" w14:textId="68A19481" w:rsidR="00334582" w:rsidRPr="00BF0B3E" w:rsidRDefault="00334582" w:rsidP="00334582">
      <w:pPr>
        <w:spacing w:line="30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e</w:t>
      </w:r>
      <w:r w:rsidR="00CD25E0">
        <w:rPr>
          <w:rFonts w:ascii="Times New Roman" w:hAnsi="Times New Roman" w:cs="Times New Roman"/>
          <w:bCs/>
          <w:color w:val="000000"/>
          <w:sz w:val="24"/>
          <w:szCs w:val="24"/>
        </w:rPr>
        <w:t>presentative western blot image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the expression of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YAP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 SH-SY5Y cell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ransfected with </w:t>
      </w:r>
      <w:r w:rsidR="0019622C">
        <w:rPr>
          <w:rFonts w:ascii="Times New Roman" w:hAnsi="Times New Roman" w:cs="Times New Roman" w:hint="eastAsia"/>
          <w:color w:val="000000"/>
          <w:sz w:val="24"/>
          <w:szCs w:val="24"/>
        </w:rPr>
        <w:t>three YAP-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shRNA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sequences (YAPi-1, YAPi-2, YAPi-3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or 48-72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h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B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Quantification of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YAP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xpressio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s shown in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A</w:t>
      </w:r>
      <w:r w:rsidR="0019622C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19622C">
        <w:rPr>
          <w:rFonts w:ascii="Times New Roman" w:hAnsi="Times New Roman" w:cs="Times New Roman"/>
          <w:bCs/>
          <w:color w:val="000000"/>
          <w:sz w:val="24"/>
          <w:szCs w:val="24"/>
        </w:rPr>
        <w:t>(n=</w:t>
      </w:r>
      <w:r w:rsidR="0019622C">
        <w:rPr>
          <w:rFonts w:ascii="Times New Roman" w:hAnsi="Times New Roman" w:cs="Times New Roman" w:hint="eastAsia"/>
          <w:bCs/>
          <w:color w:val="000000"/>
          <w:sz w:val="24"/>
          <w:szCs w:val="24"/>
        </w:rPr>
        <w:t>3</w:t>
      </w:r>
      <w:r w:rsidR="0019622C"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)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C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effects of YAP knockdown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y YAPi-3 </w:t>
      </w:r>
      <w:r>
        <w:rPr>
          <w:rFonts w:ascii="Times New Roman" w:hAnsi="Times New Roman" w:cs="Times New Roman"/>
          <w:color w:val="000000"/>
          <w:sz w:val="24"/>
          <w:szCs w:val="24"/>
        </w:rPr>
        <w:t>on SH-SY5Y cell viability detected by CCK</w:t>
      </w:r>
      <w:r w:rsidR="0019622C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>
        <w:rPr>
          <w:rFonts w:ascii="Times New Roman" w:hAnsi="Times New Roman" w:cs="Times New Roman"/>
          <w:color w:val="000000"/>
          <w:sz w:val="24"/>
          <w:szCs w:val="24"/>
        </w:rPr>
        <w:t>8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(n=3)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D, E, </w:t>
      </w:r>
      <w:proofErr w:type="spellStart"/>
      <w:r w:rsidRPr="0033708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I</w:t>
      </w:r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>mmunostaining</w:t>
      </w:r>
      <w:proofErr w:type="spellEnd"/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alysis of </w:t>
      </w:r>
      <w:r w:rsidRPr="0033708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Ki67</w:t>
      </w:r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</w:t>
      </w:r>
      <w:r w:rsidRPr="0033708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red</w:t>
      </w:r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>) in SH-SY5Y cells transfected with control-</w:t>
      </w:r>
      <w:proofErr w:type="spellStart"/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>shRNA</w:t>
      </w:r>
      <w:proofErr w:type="spellEnd"/>
      <w:r w:rsidRPr="0033708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, or</w:t>
      </w:r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YAP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i</w:t>
      </w:r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>-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3</w:t>
      </w:r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onstruct</w:t>
      </w:r>
      <w:r w:rsidRPr="0033708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s for 48 h</w:t>
      </w:r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Quantitative analysis of the percentages of </w:t>
      </w:r>
      <w:r w:rsidRPr="0033708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Ki67</w:t>
      </w:r>
      <w:r w:rsidRPr="00337083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+</w:t>
      </w:r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ositive cells over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total</w:t>
      </w:r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ells as shown in 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 E</w:t>
      </w:r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n=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12</w:t>
      </w:r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. </w:t>
      </w:r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cale bars, 20 </w:t>
      </w:r>
      <w:proofErr w:type="spellStart"/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>μm</w:t>
      </w:r>
      <w:proofErr w:type="spellEnd"/>
      <w:r w:rsidRPr="00337083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ata were mean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sym w:font="Symbol" w:char="00B1"/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s.e.m</w:t>
      </w:r>
      <w:proofErr w:type="spellEnd"/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 w:rsidRPr="00BF0B3E">
        <w:rPr>
          <w:rFonts w:ascii="Times New Roman" w:hAnsi="Times New Roman" w:cs="Times New Roman"/>
          <w:bCs/>
          <w:i/>
          <w:color w:val="000000"/>
          <w:sz w:val="24"/>
          <w:szCs w:val="24"/>
          <w:vertAlign w:val="superscript"/>
        </w:rPr>
        <w:t>**</w:t>
      </w:r>
      <w:r w:rsidRPr="00BF0B3E">
        <w:rPr>
          <w:rFonts w:ascii="Times New Roman" w:hAnsi="Times New Roman" w:cs="Times New Roman"/>
          <w:bCs/>
          <w:i/>
          <w:color w:val="000000"/>
          <w:sz w:val="24"/>
          <w:szCs w:val="24"/>
        </w:rPr>
        <w:t>P &lt; 0.01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501ABD88" w14:textId="77777777" w:rsidR="00334582" w:rsidRPr="009D7FE3" w:rsidRDefault="00334582" w:rsidP="00334582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2CE5EE4A" w14:textId="1BBAC92A" w:rsidR="00334582" w:rsidRDefault="00334582" w:rsidP="00334582">
      <w:pPr>
        <w:spacing w:line="30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FIGURE</w:t>
      </w:r>
      <w:r w:rsidRPr="009D7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3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680A1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YAP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egulated the </w:t>
      </w:r>
      <w:r w:rsidRPr="00680A12">
        <w:rPr>
          <w:rFonts w:ascii="Times New Roman" w:hAnsi="Times New Roman" w:cs="Times New Roman"/>
          <w:bCs/>
          <w:color w:val="000000"/>
          <w:sz w:val="24"/>
          <w:szCs w:val="24"/>
        </w:rPr>
        <w:t>p-p27</w:t>
      </w:r>
      <w:r w:rsidRPr="00917F97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kip1</w:t>
      </w:r>
      <w:r w:rsidRPr="00680A1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level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in SH-SY5Y cells</w:t>
      </w:r>
      <w:r w:rsidRPr="00680A12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e</w:t>
      </w:r>
      <w:r w:rsidR="00CD25E0">
        <w:rPr>
          <w:rFonts w:ascii="Times New Roman" w:hAnsi="Times New Roman" w:cs="Times New Roman"/>
          <w:bCs/>
          <w:color w:val="000000"/>
          <w:sz w:val="24"/>
          <w:szCs w:val="24"/>
        </w:rPr>
        <w:t>presentative western blot image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the expression of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p-p27</w:t>
      </w:r>
      <w:r w:rsidRPr="009975ED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kip1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and YAP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 SH-SY5Y cells transfected with EGFP or YAP-EGFP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or 48 h.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B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Quantification of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p-p27</w:t>
      </w:r>
      <w:r w:rsidRPr="009975ED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kip1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expression as shown in A</w:t>
      </w:r>
      <w:r w:rsidRPr="00BF0B3E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(n=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6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).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C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e</w:t>
      </w:r>
      <w:r w:rsidR="00CD25E0">
        <w:rPr>
          <w:rFonts w:ascii="Times New Roman" w:hAnsi="Times New Roman" w:cs="Times New Roman"/>
          <w:bCs/>
          <w:color w:val="000000"/>
          <w:sz w:val="24"/>
          <w:szCs w:val="24"/>
        </w:rPr>
        <w:t>presentative western blot image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the expression of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p-p27</w:t>
      </w:r>
      <w:r w:rsidRPr="009975ED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kip1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and YAP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 SH-SY5Y cells </w:t>
      </w:r>
      <w:r>
        <w:rPr>
          <w:rFonts w:ascii="Times New Roman" w:hAnsi="Times New Roman" w:cs="Times New Roman"/>
          <w:color w:val="000000"/>
          <w:sz w:val="24"/>
          <w:szCs w:val="24"/>
        </w:rPr>
        <w:t>transfected with vectors encoding control-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hRN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or YAP-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hRN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for 48-72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h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D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Quantification of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p-p27</w:t>
      </w:r>
      <w:r w:rsidRPr="009975ED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kip1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xpression as shown in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C</w:t>
      </w:r>
      <w:r w:rsidRPr="00BF0B3E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(n=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4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).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ata were mean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sym w:font="Symbol" w:char="00B1"/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s.e.m</w:t>
      </w:r>
      <w:proofErr w:type="spellEnd"/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 w:rsidRPr="00BF0B3E">
        <w:rPr>
          <w:rFonts w:ascii="Times New Roman" w:hAnsi="Times New Roman" w:cs="Times New Roman"/>
          <w:bCs/>
          <w:i/>
          <w:color w:val="000000"/>
          <w:sz w:val="24"/>
          <w:szCs w:val="24"/>
          <w:vertAlign w:val="superscript"/>
        </w:rPr>
        <w:t>*</w:t>
      </w:r>
      <w:r w:rsidRPr="00BF0B3E">
        <w:rPr>
          <w:rFonts w:ascii="Times New Roman" w:hAnsi="Times New Roman" w:cs="Times New Roman"/>
          <w:bCs/>
          <w:i/>
          <w:color w:val="000000"/>
          <w:sz w:val="24"/>
          <w:szCs w:val="24"/>
        </w:rPr>
        <w:t>P &lt; 0.05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1BF30647" w14:textId="77777777" w:rsidR="007C4E97" w:rsidRPr="00BF0B3E" w:rsidRDefault="007C4E97" w:rsidP="00334582">
      <w:pPr>
        <w:spacing w:line="30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0EB3B2B1" w14:textId="77777777" w:rsidR="00334582" w:rsidRDefault="00334582" w:rsidP="00334582">
      <w:pPr>
        <w:spacing w:line="30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</w:t>
      </w:r>
      <w:r w:rsidRPr="00680A12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4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Identification of p27</w:t>
      </w:r>
      <w:r w:rsidRPr="00050243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kip1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-EGFP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d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GFP constructs in SH-SY5Y cell lines by </w:t>
      </w:r>
      <w:proofErr w:type="spellStart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immunostaining</w:t>
      </w:r>
      <w:proofErr w:type="spellEnd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A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Immunostaining</w:t>
      </w:r>
      <w:proofErr w:type="spellEnd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</w:t>
      </w:r>
      <w:r w:rsidRPr="00205899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p27kip1 (red) showed the overexpression efficiency of p27</w:t>
      </w:r>
      <w:r w:rsidRPr="0019622C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kip1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. SH-SY5Y cells were</w:t>
      </w:r>
      <w:r w:rsidRPr="00205899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transfected with vectors encoding EGFP or p27</w:t>
      </w:r>
      <w:r w:rsidRPr="0019622C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kip1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-EGFP for 48-72 h. Arrows indicated</w:t>
      </w:r>
      <w:r w:rsidRPr="00205899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that the transfected p27</w:t>
      </w:r>
      <w:r w:rsidRPr="0019622C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kip1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were mainly located in the nucleus.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cale bars, 20 </w:t>
      </w:r>
      <w:proofErr w:type="spellStart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μm</w:t>
      </w:r>
      <w:proofErr w:type="spellEnd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1EDAE401" w14:textId="77777777" w:rsidR="00334582" w:rsidRDefault="00334582" w:rsidP="00334582">
      <w:pPr>
        <w:spacing w:line="30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4E69BA94" w14:textId="244D81A3" w:rsidR="00334582" w:rsidRDefault="00334582" w:rsidP="00334582">
      <w:pPr>
        <w:spacing w:line="30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S5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dentification of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YAP-EGFP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d EGFP constructs in SH-SY5Y cell lines by </w:t>
      </w:r>
      <w:proofErr w:type="spellStart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immunostaining</w:t>
      </w:r>
      <w:proofErr w:type="spellEnd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A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205899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proofErr w:type="spellStart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Immunostaining</w:t>
      </w:r>
      <w:proofErr w:type="spellEnd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YAP (red) showed the overexpression efficiency of YAP. SHSY5Y</w:t>
      </w:r>
      <w:r w:rsidRPr="00205899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cells were transfected with vectors encoding EGFP or YAP-EGFP for 48-72 h.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cale bars, 20 </w:t>
      </w:r>
      <w:proofErr w:type="spellStart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μm</w:t>
      </w:r>
      <w:proofErr w:type="spellEnd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4C730ED9" w14:textId="77777777" w:rsidR="00BE29A6" w:rsidRPr="00BE29A6" w:rsidRDefault="00BE29A6" w:rsidP="00334582">
      <w:pPr>
        <w:spacing w:line="30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D511719" w14:textId="611B2C92" w:rsidR="00334582" w:rsidRDefault="00334582" w:rsidP="00334582">
      <w:pPr>
        <w:spacing w:line="30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FIGURE</w:t>
      </w:r>
      <w:r w:rsidRPr="009D7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S6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Identification of p27</w:t>
      </w:r>
      <w:r w:rsidRPr="0019622C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kip1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-EGFP, YAP-EGFP,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GFP constructs in SH-SY5Y cell lines by western blot.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A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, Representative</w:t>
      </w:r>
      <w:r w:rsidRPr="00205899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western blot image of the expression of YAP and p27</w:t>
      </w:r>
      <w:r w:rsidRPr="0019622C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kip1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SH-SY5Y cells transfected</w:t>
      </w:r>
      <w:r w:rsidRPr="00205899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with vectors encoding EGFP, YAP-EGFP, or YAP-EGFP plus p27</w:t>
      </w:r>
      <w:r w:rsidRPr="0019622C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kip1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-EGFP for 48-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72 h.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B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C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, Quantification of YAP and p27</w:t>
      </w:r>
      <w:r w:rsidRPr="0019622C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kip1</w:t>
      </w:r>
      <w:r w:rsidR="0019622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expression as shown in </w:t>
      </w:r>
      <w:r w:rsidR="0019622C">
        <w:rPr>
          <w:rFonts w:ascii="Times New Roman" w:hAnsi="Times New Roman" w:cs="Times New Roman" w:hint="eastAsia"/>
          <w:bCs/>
          <w:color w:val="000000"/>
          <w:sz w:val="24"/>
          <w:szCs w:val="24"/>
        </w:rPr>
        <w:t>A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n=3).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Data were mean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sym w:font="Symbol" w:char="00B1"/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s.e.m</w:t>
      </w:r>
      <w:proofErr w:type="spellEnd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 w:rsidRPr="00C31C7B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***P &lt; 0.001</w:t>
      </w:r>
      <w:r w:rsidRPr="00205899"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14:paraId="7AEFDB44" w14:textId="77777777" w:rsidR="00334582" w:rsidRDefault="00334582" w:rsidP="00334582">
      <w:pPr>
        <w:spacing w:line="30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EBBC0F4" w14:textId="1B3CE4F5" w:rsidR="00334582" w:rsidRDefault="00334582" w:rsidP="00334582">
      <w:pPr>
        <w:spacing w:line="30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FIGURE</w:t>
      </w:r>
      <w:r w:rsidRPr="009D7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S7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dentification of </w:t>
      </w:r>
      <w:proofErr w:type="spellStart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Akt</w:t>
      </w:r>
      <w:proofErr w:type="spellEnd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EGFP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and EGFP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onstructs in SH-SY5Y cell lines by western blot.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A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Representative western blot image of the expression of </w:t>
      </w:r>
      <w:proofErr w:type="spellStart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Akt</w:t>
      </w:r>
      <w:proofErr w:type="spellEnd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SH-SY5Y cells</w:t>
      </w:r>
      <w:r w:rsidRPr="00205899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transfected with vectors encoding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EGFP or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Akt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EGFP for 48-72 h.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B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, Quantification</w:t>
      </w:r>
      <w:r w:rsidRPr="00205899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CD25E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f </w:t>
      </w:r>
      <w:proofErr w:type="spellStart"/>
      <w:r w:rsidR="00CD25E0">
        <w:rPr>
          <w:rFonts w:ascii="Times New Roman" w:hAnsi="Times New Roman" w:cs="Times New Roman"/>
          <w:bCs/>
          <w:color w:val="000000"/>
          <w:sz w:val="24"/>
          <w:szCs w:val="24"/>
        </w:rPr>
        <w:t>Akt</w:t>
      </w:r>
      <w:proofErr w:type="spellEnd"/>
      <w:r w:rsidR="00CD25E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expression as shown in </w:t>
      </w:r>
      <w:r w:rsidR="00CD25E0">
        <w:rPr>
          <w:rFonts w:ascii="Times New Roman" w:hAnsi="Times New Roman" w:cs="Times New Roman" w:hint="eastAsia"/>
          <w:bCs/>
          <w:color w:val="000000"/>
          <w:sz w:val="24"/>
          <w:szCs w:val="24"/>
        </w:rPr>
        <w:t>A</w:t>
      </w:r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n=3). Data were mean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sym w:font="Symbol" w:char="00B1"/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>s.e.m</w:t>
      </w:r>
      <w:proofErr w:type="spellEnd"/>
      <w:r w:rsidRPr="0020589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 w:rsidRPr="00C31C7B">
        <w:rPr>
          <w:rFonts w:ascii="Times New Roman" w:hAnsi="Times New Roman" w:cs="Times New Roman"/>
          <w:bCs/>
          <w:i/>
          <w:color w:val="000000"/>
          <w:sz w:val="24"/>
          <w:szCs w:val="24"/>
        </w:rPr>
        <w:t>*P&lt; 0.05</w:t>
      </w:r>
      <w:r w:rsidRPr="00C31C7B">
        <w:rPr>
          <w:rFonts w:ascii="Times New Roman" w:hAnsi="Times New Roman" w:cs="Times New Roman" w:hint="eastAsia"/>
          <w:bCs/>
          <w:i/>
          <w:color w:val="000000"/>
          <w:sz w:val="24"/>
          <w:szCs w:val="24"/>
        </w:rPr>
        <w:t>.</w:t>
      </w:r>
    </w:p>
    <w:p w14:paraId="63E63737" w14:textId="77777777" w:rsidR="00334582" w:rsidRDefault="00334582" w:rsidP="00334582">
      <w:pPr>
        <w:spacing w:line="30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1E12C60" w14:textId="6A84199F" w:rsidR="00334582" w:rsidRPr="00BF0B3E" w:rsidRDefault="00334582" w:rsidP="00334582">
      <w:pPr>
        <w:spacing w:line="30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FIGUR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8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F73A3">
        <w:rPr>
          <w:rFonts w:ascii="Times New Roman" w:hAnsi="Times New Roman" w:cs="Times New Roman" w:hint="eastAsia"/>
          <w:kern w:val="0"/>
          <w:sz w:val="24"/>
          <w:szCs w:val="24"/>
        </w:rPr>
        <w:t>Knockdown</w:t>
      </w:r>
      <w:r w:rsidRPr="003F73A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F73A3">
        <w:rPr>
          <w:rFonts w:ascii="Times New Roman" w:hAnsi="Times New Roman" w:cs="Times New Roman" w:hint="eastAsia"/>
          <w:kern w:val="0"/>
          <w:sz w:val="24"/>
          <w:szCs w:val="24"/>
        </w:rPr>
        <w:t xml:space="preserve">of YAP reduced </w:t>
      </w:r>
      <w:r w:rsidRPr="003F73A3">
        <w:rPr>
          <w:rFonts w:ascii="Times New Roman" w:hAnsi="Times New Roman" w:cs="Times New Roman"/>
          <w:kern w:val="0"/>
          <w:sz w:val="24"/>
          <w:szCs w:val="24"/>
        </w:rPr>
        <w:t>the total level of p27</w:t>
      </w:r>
      <w:r w:rsidRPr="003F73A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kip1</w:t>
      </w:r>
      <w:r w:rsidRPr="003F73A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F73A3">
        <w:rPr>
          <w:rFonts w:ascii="Times New Roman" w:hAnsi="Times New Roman" w:cs="Times New Roman" w:hint="eastAsia"/>
          <w:kern w:val="0"/>
          <w:sz w:val="24"/>
          <w:szCs w:val="24"/>
        </w:rPr>
        <w:t xml:space="preserve">in </w:t>
      </w:r>
      <w:r w:rsidRPr="003F73A3">
        <w:rPr>
          <w:rFonts w:ascii="Times New Roman" w:hAnsi="Times New Roman" w:cs="Times New Roman"/>
          <w:bCs/>
          <w:sz w:val="24"/>
          <w:szCs w:val="24"/>
        </w:rPr>
        <w:t>SH-SY5Y cel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l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 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e</w:t>
      </w:r>
      <w:r w:rsidR="00CD25E0">
        <w:rPr>
          <w:rFonts w:ascii="Times New Roman" w:hAnsi="Times New Roman" w:cs="Times New Roman"/>
          <w:bCs/>
          <w:color w:val="000000"/>
          <w:sz w:val="24"/>
          <w:szCs w:val="24"/>
        </w:rPr>
        <w:t>presentative western blot image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the expression of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YAP and p27</w:t>
      </w:r>
      <w:r w:rsidRPr="009975ED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kip1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SH-SY5Y cells </w:t>
      </w:r>
      <w:r>
        <w:rPr>
          <w:rFonts w:ascii="Times New Roman" w:hAnsi="Times New Roman" w:cs="Times New Roman"/>
          <w:color w:val="000000"/>
          <w:sz w:val="24"/>
          <w:szCs w:val="24"/>
        </w:rPr>
        <w:t>transfected with vectors encoding control-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hRN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or YAP-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hRN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for 48-72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h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B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C,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Quantification</w:t>
      </w:r>
      <w:bookmarkStart w:id="0" w:name="_GoBack"/>
      <w:bookmarkEnd w:id="0"/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YAP and p27</w:t>
      </w:r>
      <w:r w:rsidRPr="009975ED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kip1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xpressio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s shown in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A</w:t>
      </w:r>
      <w:r w:rsidR="00CD25E0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CD25E0" w:rsidRPr="00880706">
        <w:rPr>
          <w:rFonts w:ascii="Times New Roman" w:hAnsi="Times New Roman" w:cs="Times New Roman"/>
          <w:bCs/>
          <w:color w:val="000000"/>
          <w:sz w:val="24"/>
          <w:szCs w:val="24"/>
        </w:rPr>
        <w:t>(n=</w:t>
      </w:r>
      <w:r w:rsidR="00CD25E0" w:rsidRPr="00880706">
        <w:rPr>
          <w:rFonts w:ascii="Times New Roman" w:hAnsi="Times New Roman" w:cs="Times New Roman" w:hint="eastAsia"/>
          <w:bCs/>
          <w:color w:val="000000"/>
          <w:sz w:val="24"/>
          <w:szCs w:val="24"/>
        </w:rPr>
        <w:t>15</w:t>
      </w:r>
      <w:r w:rsidR="00CD25E0" w:rsidRPr="00880706">
        <w:rPr>
          <w:rFonts w:ascii="Times New Roman" w:hAnsi="Times New Roman" w:cs="Times New Roman"/>
          <w:bCs/>
          <w:color w:val="000000"/>
          <w:sz w:val="24"/>
          <w:szCs w:val="24"/>
        </w:rPr>
        <w:t>)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ata were mean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sym w:font="Symbol" w:char="00B1"/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s.e.m</w:t>
      </w:r>
      <w:proofErr w:type="spellEnd"/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 w:rsidRPr="00BF0B3E">
        <w:rPr>
          <w:rFonts w:ascii="Times New Roman" w:hAnsi="Times New Roman" w:cs="Times New Roman"/>
          <w:bCs/>
          <w:i/>
          <w:color w:val="000000"/>
          <w:sz w:val="24"/>
          <w:szCs w:val="24"/>
          <w:vertAlign w:val="superscript"/>
        </w:rPr>
        <w:t>**</w:t>
      </w:r>
      <w:r w:rsidRPr="00BF0B3E">
        <w:rPr>
          <w:rFonts w:ascii="Times New Roman" w:hAnsi="Times New Roman" w:cs="Times New Roman"/>
          <w:bCs/>
          <w:i/>
          <w:color w:val="000000"/>
          <w:sz w:val="24"/>
          <w:szCs w:val="24"/>
        </w:rPr>
        <w:t>P &lt; 0.01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BF0B3E">
        <w:rPr>
          <w:rFonts w:ascii="Times New Roman" w:hAnsi="Times New Roman" w:cs="Times New Roman"/>
          <w:bCs/>
          <w:i/>
          <w:color w:val="000000"/>
          <w:sz w:val="24"/>
          <w:szCs w:val="24"/>
          <w:vertAlign w:val="superscript"/>
        </w:rPr>
        <w:t>***</w:t>
      </w:r>
      <w:r w:rsidRPr="00BF0B3E">
        <w:rPr>
          <w:rFonts w:ascii="Times New Roman" w:hAnsi="Times New Roman" w:cs="Times New Roman"/>
          <w:bCs/>
          <w:i/>
          <w:color w:val="000000"/>
          <w:sz w:val="24"/>
          <w:szCs w:val="24"/>
        </w:rPr>
        <w:t>P &lt; 0.001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067007DD" w14:textId="77777777" w:rsidR="00334582" w:rsidRPr="00205899" w:rsidRDefault="00334582" w:rsidP="00334582">
      <w:pPr>
        <w:spacing w:line="30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2EA6A7A" w14:textId="3B9B99BA" w:rsidR="00334582" w:rsidRPr="00BF0B3E" w:rsidRDefault="00334582" w:rsidP="00334582">
      <w:pPr>
        <w:spacing w:line="30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9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S</w:t>
      </w:r>
      <w:r w:rsidRPr="00680A12">
        <w:rPr>
          <w:rFonts w:ascii="Times New Roman" w:hAnsi="Times New Roman" w:cs="Times New Roman"/>
          <w:bCs/>
          <w:color w:val="000000"/>
          <w:sz w:val="24"/>
          <w:szCs w:val="24"/>
        </w:rPr>
        <w:t>erum starvation decreased p-</w:t>
      </w:r>
      <w:proofErr w:type="spellStart"/>
      <w:r w:rsidRPr="00680A12">
        <w:rPr>
          <w:rFonts w:ascii="Times New Roman" w:hAnsi="Times New Roman" w:cs="Times New Roman"/>
          <w:bCs/>
          <w:color w:val="000000"/>
          <w:sz w:val="24"/>
          <w:szCs w:val="24"/>
        </w:rPr>
        <w:t>Akt</w:t>
      </w:r>
      <w:proofErr w:type="spellEnd"/>
      <w:r w:rsidRPr="00680A1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level significantl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F73A3">
        <w:rPr>
          <w:rFonts w:ascii="Times New Roman" w:hAnsi="Times New Roman" w:cs="Times New Roman" w:hint="eastAsia"/>
          <w:kern w:val="0"/>
          <w:sz w:val="24"/>
          <w:szCs w:val="24"/>
        </w:rPr>
        <w:t xml:space="preserve">in </w:t>
      </w:r>
      <w:r w:rsidRPr="003F73A3">
        <w:rPr>
          <w:rFonts w:ascii="Times New Roman" w:hAnsi="Times New Roman" w:cs="Times New Roman"/>
          <w:bCs/>
          <w:sz w:val="24"/>
          <w:szCs w:val="24"/>
        </w:rPr>
        <w:t>SH-SY5Y cel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l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 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e</w:t>
      </w:r>
      <w:r w:rsidR="00CD25E0">
        <w:rPr>
          <w:rFonts w:ascii="Times New Roman" w:hAnsi="Times New Roman" w:cs="Times New Roman"/>
          <w:bCs/>
          <w:color w:val="000000"/>
          <w:sz w:val="24"/>
          <w:szCs w:val="24"/>
        </w:rPr>
        <w:t>presentative western blot image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the expression of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p-</w:t>
      </w:r>
      <w:proofErr w:type="spellStart"/>
      <w:r w:rsidRPr="00BF0B3E">
        <w:rPr>
          <w:rFonts w:ascii="Times New Roman" w:hAnsi="Times New Roman" w:cs="Times New Roman" w:hint="eastAsia"/>
          <w:bCs/>
          <w:color w:val="000000"/>
          <w:sz w:val="24"/>
          <w:szCs w:val="24"/>
        </w:rPr>
        <w:t>Akt</w:t>
      </w:r>
      <w:proofErr w:type="spellEnd"/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and YAP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 SH-SY5Y cells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treated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serum-containing or serum-free medium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24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h.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B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Quantification of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p-</w:t>
      </w:r>
      <w:proofErr w:type="spellStart"/>
      <w:r w:rsidRPr="00BF0B3E">
        <w:rPr>
          <w:rFonts w:ascii="Times New Roman" w:hAnsi="Times New Roman" w:cs="Times New Roman" w:hint="eastAsia"/>
          <w:bCs/>
          <w:color w:val="000000"/>
          <w:sz w:val="24"/>
          <w:szCs w:val="24"/>
        </w:rPr>
        <w:t>Akt</w:t>
      </w:r>
      <w:proofErr w:type="spellEnd"/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expression as shown in A</w:t>
      </w:r>
      <w:r w:rsidRPr="00BF0B3E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A80102">
        <w:rPr>
          <w:rFonts w:ascii="Times New Roman" w:hAnsi="Times New Roman" w:cs="Times New Roman"/>
          <w:bCs/>
          <w:color w:val="000000"/>
          <w:sz w:val="24"/>
          <w:szCs w:val="24"/>
        </w:rPr>
        <w:t>(n=</w:t>
      </w:r>
      <w:r w:rsidRPr="00A80102">
        <w:rPr>
          <w:rFonts w:ascii="Times New Roman" w:hAnsi="Times New Roman" w:cs="Times New Roman" w:hint="eastAsia"/>
          <w:bCs/>
          <w:color w:val="000000"/>
          <w:sz w:val="24"/>
          <w:szCs w:val="24"/>
        </w:rPr>
        <w:t>4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).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ata were mean 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sym w:font="Symbol" w:char="00B1"/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s.e.m</w:t>
      </w:r>
      <w:proofErr w:type="spellEnd"/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 w:rsidRPr="00BF0B3E">
        <w:rPr>
          <w:rFonts w:ascii="Times New Roman" w:hAnsi="Times New Roman" w:cs="Times New Roman"/>
          <w:bCs/>
          <w:i/>
          <w:color w:val="000000"/>
          <w:sz w:val="24"/>
          <w:szCs w:val="24"/>
          <w:vertAlign w:val="superscript"/>
        </w:rPr>
        <w:t>***</w:t>
      </w:r>
      <w:r w:rsidRPr="00BF0B3E">
        <w:rPr>
          <w:rFonts w:ascii="Times New Roman" w:hAnsi="Times New Roman" w:cs="Times New Roman"/>
          <w:bCs/>
          <w:i/>
          <w:color w:val="000000"/>
          <w:sz w:val="24"/>
          <w:szCs w:val="24"/>
        </w:rPr>
        <w:t>P &lt; 0.001</w:t>
      </w:r>
      <w:r w:rsidRPr="00BF0B3E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46037ED8" w14:textId="77777777" w:rsidR="00334582" w:rsidRDefault="00334582" w:rsidP="00334582">
      <w:pPr>
        <w:spacing w:line="30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27EB72C" w14:textId="77777777" w:rsidR="004D12A4" w:rsidRDefault="004D12A4"/>
    <w:sectPr w:rsidR="004D12A4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5C6289" w14:textId="77777777" w:rsidR="00036C89" w:rsidRDefault="00036C89" w:rsidP="00334582">
      <w:r>
        <w:separator/>
      </w:r>
    </w:p>
  </w:endnote>
  <w:endnote w:type="continuationSeparator" w:id="0">
    <w:p w14:paraId="205F37E8" w14:textId="77777777" w:rsidR="00036C89" w:rsidRDefault="00036C89" w:rsidP="00334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6736C" w14:textId="77777777" w:rsidR="00205899" w:rsidRDefault="00C47852">
    <w:pPr>
      <w:pStyle w:val="a4"/>
      <w:jc w:val="cent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 w:rsidR="00CD25E0"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 w:rsidR="00CD25E0"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</w:p>
  <w:p w14:paraId="4D16DD69" w14:textId="77777777" w:rsidR="00205899" w:rsidRDefault="00036C8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E90CFE" w14:textId="77777777" w:rsidR="00036C89" w:rsidRDefault="00036C89" w:rsidP="00334582">
      <w:r>
        <w:separator/>
      </w:r>
    </w:p>
  </w:footnote>
  <w:footnote w:type="continuationSeparator" w:id="0">
    <w:p w14:paraId="74D5D53F" w14:textId="77777777" w:rsidR="00036C89" w:rsidRDefault="00036C89" w:rsidP="003345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260AF9" w14:textId="77777777" w:rsidR="00205899" w:rsidRDefault="00036C89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5DB"/>
    <w:rsid w:val="00036C89"/>
    <w:rsid w:val="0019622C"/>
    <w:rsid w:val="00334582"/>
    <w:rsid w:val="00395320"/>
    <w:rsid w:val="004655DB"/>
    <w:rsid w:val="004D12A4"/>
    <w:rsid w:val="00730A4B"/>
    <w:rsid w:val="007C4E97"/>
    <w:rsid w:val="00BE29A6"/>
    <w:rsid w:val="00C47852"/>
    <w:rsid w:val="00CD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76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4582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334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3345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3345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33458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4582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334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3345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3345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3345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47</Words>
  <Characters>3123</Characters>
  <Application>Microsoft Office Word</Application>
  <DocSecurity>0</DocSecurity>
  <Lines>26</Lines>
  <Paragraphs>7</Paragraphs>
  <ScaleCrop>false</ScaleCrop>
  <Company/>
  <LinksUpToDate>false</LinksUpToDate>
  <CharactersWithSpaces>3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xxx</cp:lastModifiedBy>
  <cp:revision>6</cp:revision>
  <dcterms:created xsi:type="dcterms:W3CDTF">2019-10-16T06:39:00Z</dcterms:created>
  <dcterms:modified xsi:type="dcterms:W3CDTF">2019-11-02T13:35:00Z</dcterms:modified>
</cp:coreProperties>
</file>